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DD9" w:rsidRDefault="00DE2459" w:rsidP="006E70A0">
      <w:pPr>
        <w:tabs>
          <w:tab w:val="left" w:pos="8082"/>
          <w:tab w:val="left" w:pos="92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071D"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r w:rsidRPr="0004071D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6E70A0">
        <w:rPr>
          <w:rFonts w:ascii="Times New Roman" w:hAnsi="Times New Roman" w:cs="Times New Roman"/>
          <w:sz w:val="24"/>
          <w:szCs w:val="24"/>
        </w:rPr>
        <w:t xml:space="preserve">Collection sites and their respective counties and count of collected and genotyped </w:t>
      </w:r>
      <w:r w:rsidR="006E70A0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6E70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4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1"/>
        <w:gridCol w:w="1378"/>
        <w:gridCol w:w="960"/>
        <w:gridCol w:w="921"/>
        <w:gridCol w:w="932"/>
        <w:gridCol w:w="1451"/>
        <w:gridCol w:w="938"/>
      </w:tblGrid>
      <w:tr w:rsidR="006D5DD9" w:rsidRPr="00877AF2" w:rsidTr="00F228A5">
        <w:trPr>
          <w:trHeight w:val="290"/>
        </w:trPr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I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t. Joh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t. Joh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inell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rt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Duv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Duv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onro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Hillsboroug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nate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nate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nate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nate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anate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Indian River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Orang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eminol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eminole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Hernand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Broward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Broward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Brevard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Collier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Collier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Collier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Collier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6D5DD9" w:rsidRPr="00877AF2" w:rsidTr="00F228A5">
        <w:trPr>
          <w:trHeight w:val="29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Miami-D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51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Sarasota</w:t>
            </w:r>
          </w:p>
        </w:tc>
        <w:tc>
          <w:tcPr>
            <w:tcW w:w="938" w:type="dxa"/>
            <w:vAlign w:val="center"/>
          </w:tcPr>
          <w:p w:rsidR="006D5DD9" w:rsidRPr="00877AF2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AF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</w:tbl>
    <w:p w:rsidR="006D5DD9" w:rsidRDefault="006D5DD9" w:rsidP="006D5DD9">
      <w:pPr>
        <w:tabs>
          <w:tab w:val="left" w:pos="8082"/>
          <w:tab w:val="left" w:pos="9270"/>
        </w:tabs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E2459" w:rsidRDefault="00DE245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D5DD9" w:rsidRPr="00B3579B" w:rsidRDefault="00DE2459" w:rsidP="006E70A0">
      <w:pPr>
        <w:tabs>
          <w:tab w:val="left" w:pos="8082"/>
          <w:tab w:val="left" w:pos="92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07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6E70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4071D">
        <w:rPr>
          <w:rFonts w:ascii="Times New Roman" w:hAnsi="Times New Roman" w:cs="Times New Roman"/>
          <w:b/>
          <w:bCs/>
          <w:sz w:val="24"/>
          <w:szCs w:val="24"/>
        </w:rPr>
        <w:t>: Table S2.</w:t>
      </w:r>
      <w:r w:rsidRPr="0004071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 w:rsidRPr="0004071D">
        <w:rPr>
          <w:rFonts w:ascii="Times New Roman" w:hAnsi="Times New Roman" w:cs="Times New Roman"/>
          <w:sz w:val="24"/>
          <w:szCs w:val="24"/>
        </w:rPr>
        <w:t xml:space="preserve">Coefficients and their associated level of statistical significance for the top variables in the top 20 models (without spatial lag or spatial error terms), and </w:t>
      </w:r>
      <w:proofErr w:type="spellStart"/>
      <w:r w:rsidRPr="0004071D">
        <w:rPr>
          <w:rFonts w:ascii="Times New Roman" w:hAnsi="Times New Roman" w:cs="Times New Roman"/>
          <w:sz w:val="24"/>
          <w:szCs w:val="24"/>
        </w:rPr>
        <w:t>AIC</w:t>
      </w:r>
      <w:r w:rsidRPr="0004071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0407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12BB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407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04071D">
        <w:rPr>
          <w:rFonts w:ascii="Times New Roman" w:hAnsi="Times New Roman" w:cs="Times New Roman"/>
          <w:sz w:val="24"/>
          <w:szCs w:val="24"/>
        </w:rPr>
        <w:t xml:space="preserve"> metrics of model evaluation.</w:t>
      </w:r>
      <w:proofErr w:type="gramEnd"/>
      <w:r w:rsidRPr="0004071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805" w:type="dxa"/>
        <w:tblLayout w:type="fixed"/>
        <w:tblCellMar>
          <w:left w:w="14" w:type="dxa"/>
          <w:right w:w="14" w:type="dxa"/>
        </w:tblCellMar>
        <w:tblLook w:val="04A0"/>
      </w:tblPr>
      <w:tblGrid>
        <w:gridCol w:w="265"/>
        <w:gridCol w:w="561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1"/>
        <w:gridCol w:w="562"/>
        <w:gridCol w:w="561"/>
        <w:gridCol w:w="561"/>
        <w:gridCol w:w="604"/>
        <w:gridCol w:w="540"/>
        <w:gridCol w:w="540"/>
      </w:tblGrid>
      <w:tr w:rsidR="006D5DD9" w:rsidRPr="00D023FF" w:rsidTr="00F228A5">
        <w:trPr>
          <w:cantSplit/>
          <w:trHeight w:val="2699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D023FF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EVI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ber EVI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 LAI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y LAI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tree cove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from sugar-production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from agricultural land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from forested land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income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ophosphate use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non-tree vegetation cove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ethroid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from primary &amp; secondary roads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B942BB" w:rsidRDefault="006D5DD9" w:rsidP="00F228A5">
            <w:pPr>
              <w:spacing w:after="0" w:line="24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4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from urban or built-up land cov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D5DD9" w:rsidRPr="00D023FF" w:rsidRDefault="006D5DD9" w:rsidP="00F228A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D5DD9" w:rsidRPr="00D023FF" w:rsidRDefault="006D5DD9" w:rsidP="00F228A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*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*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*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6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40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06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93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85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64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54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5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4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38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6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5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3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0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09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7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4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0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70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*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*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5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6D5DD9" w:rsidRPr="00D023FF" w:rsidTr="00F228A5">
        <w:trPr>
          <w:cantSplit/>
          <w:trHeight w:val="144"/>
        </w:trPr>
        <w:tc>
          <w:tcPr>
            <w:tcW w:w="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*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*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*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6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43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</w:tcPr>
          <w:p w:rsidR="006D5DD9" w:rsidRPr="00D023FF" w:rsidRDefault="006D5DD9" w:rsidP="00F22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2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</w:tbl>
    <w:p w:rsidR="006D5DD9" w:rsidRPr="00B3579B" w:rsidRDefault="006D5DD9" w:rsidP="006D5DD9">
      <w:pPr>
        <w:tabs>
          <w:tab w:val="left" w:pos="8082"/>
          <w:tab w:val="left" w:pos="92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79B">
        <w:rPr>
          <w:rFonts w:ascii="Times New Roman" w:hAnsi="Times New Roman" w:cs="Times New Roman"/>
          <w:sz w:val="24"/>
          <w:szCs w:val="24"/>
        </w:rPr>
        <w:t>* p value &lt; 0.05</w:t>
      </w:r>
    </w:p>
    <w:p w:rsidR="00C32DF3" w:rsidRDefault="00EB4D90"/>
    <w:sectPr w:rsidR="00C32DF3" w:rsidSect="00DE2459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358" w:rsidRDefault="00DC7358">
      <w:pPr>
        <w:spacing w:after="0" w:line="240" w:lineRule="auto"/>
      </w:pPr>
      <w:r>
        <w:separator/>
      </w:r>
    </w:p>
  </w:endnote>
  <w:endnote w:type="continuationSeparator" w:id="0">
    <w:p w:rsidR="00DC7358" w:rsidRDefault="00DC7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97768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53B7" w:rsidRDefault="00837B75">
        <w:pPr>
          <w:pStyle w:val="Footer"/>
          <w:jc w:val="right"/>
        </w:pPr>
        <w:r>
          <w:fldChar w:fldCharType="begin"/>
        </w:r>
        <w:r w:rsidR="006D5DD9">
          <w:instrText xml:space="preserve"> PAGE   \* MERGEFORMAT </w:instrText>
        </w:r>
        <w:r>
          <w:fldChar w:fldCharType="separate"/>
        </w:r>
        <w:r w:rsidR="00EB4D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653B7" w:rsidRDefault="00EB4D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358" w:rsidRDefault="00DC7358">
      <w:pPr>
        <w:spacing w:after="0" w:line="240" w:lineRule="auto"/>
      </w:pPr>
      <w:r>
        <w:separator/>
      </w:r>
    </w:p>
  </w:footnote>
  <w:footnote w:type="continuationSeparator" w:id="0">
    <w:p w:rsidR="00DC7358" w:rsidRDefault="00DC7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5DD9"/>
    <w:rsid w:val="0018066F"/>
    <w:rsid w:val="00197AC0"/>
    <w:rsid w:val="002D0397"/>
    <w:rsid w:val="00441547"/>
    <w:rsid w:val="00456277"/>
    <w:rsid w:val="006D5DD9"/>
    <w:rsid w:val="006E70A0"/>
    <w:rsid w:val="00837B75"/>
    <w:rsid w:val="00B305E3"/>
    <w:rsid w:val="00C31C7F"/>
    <w:rsid w:val="00D073D4"/>
    <w:rsid w:val="00DC7358"/>
    <w:rsid w:val="00DE2459"/>
    <w:rsid w:val="00E31BAC"/>
    <w:rsid w:val="00EB4D90"/>
    <w:rsid w:val="00F82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5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D9"/>
  </w:style>
  <w:style w:type="character" w:styleId="LineNumber">
    <w:name w:val="line number"/>
    <w:basedOn w:val="DefaultParagraphFont"/>
    <w:uiPriority w:val="99"/>
    <w:semiHidden/>
    <w:unhideWhenUsed/>
    <w:rsid w:val="006D5DD9"/>
  </w:style>
  <w:style w:type="paragraph" w:styleId="BalloonText">
    <w:name w:val="Balloon Text"/>
    <w:basedOn w:val="Normal"/>
    <w:link w:val="BalloonTextChar"/>
    <w:uiPriority w:val="99"/>
    <w:semiHidden/>
    <w:unhideWhenUsed/>
    <w:rsid w:val="00DE2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5</Characters>
  <Application>Microsoft Office Word</Application>
  <DocSecurity>0</DocSecurity>
  <Lines>23</Lines>
  <Paragraphs>6</Paragraphs>
  <ScaleCrop>false</ScaleCrop>
  <Manager/>
  <Company/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7T17:30:00Z</dcterms:created>
  <dcterms:modified xsi:type="dcterms:W3CDTF">2020-05-01T17:53:00Z</dcterms:modified>
</cp:coreProperties>
</file>